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208B9" w14:textId="6DF69390" w:rsidR="00C50F54" w:rsidRPr="0000367F" w:rsidRDefault="00C50F54" w:rsidP="00092012">
      <w:pPr>
        <w:widowControl/>
        <w:wordWrap/>
        <w:autoSpaceDE/>
        <w:autoSpaceDN/>
        <w:spacing w:afterLines="50" w:after="120"/>
        <w:jc w:val="center"/>
        <w:rPr>
          <w:rFonts w:ascii="Palatino Linotype" w:hAnsi="Palatino Linotype" w:cs="Arial"/>
          <w:sz w:val="22"/>
        </w:rPr>
      </w:pPr>
      <w:r w:rsidRPr="0000367F">
        <w:rPr>
          <w:rFonts w:ascii="Palatino Linotype" w:hAnsi="Palatino Linotype" w:cs="Arial"/>
          <w:b/>
          <w:sz w:val="22"/>
        </w:rPr>
        <w:t xml:space="preserve">Table </w:t>
      </w:r>
      <w:r w:rsidR="00434E19" w:rsidRPr="0000367F">
        <w:rPr>
          <w:rFonts w:ascii="Palatino Linotype" w:hAnsi="Palatino Linotype" w:cs="Arial"/>
          <w:b/>
          <w:sz w:val="22"/>
        </w:rPr>
        <w:t>S</w:t>
      </w:r>
      <w:r w:rsidRPr="0000367F">
        <w:rPr>
          <w:rFonts w:ascii="Palatino Linotype" w:hAnsi="Palatino Linotype" w:cs="Arial"/>
          <w:b/>
          <w:sz w:val="22"/>
        </w:rPr>
        <w:t>1.</w:t>
      </w:r>
      <w:r w:rsidRPr="0000367F">
        <w:rPr>
          <w:rFonts w:ascii="Palatino Linotype" w:hAnsi="Palatino Linotype" w:cs="Arial"/>
          <w:sz w:val="22"/>
        </w:rPr>
        <w:t xml:space="preserve"> Summary of the Quality of </w:t>
      </w:r>
      <w:r w:rsidR="00810166" w:rsidRPr="0000367F">
        <w:rPr>
          <w:rFonts w:ascii="Palatino Linotype" w:hAnsi="Palatino Linotype" w:cs="Arial"/>
          <w:sz w:val="22"/>
        </w:rPr>
        <w:t>the</w:t>
      </w:r>
      <w:r w:rsidRPr="0000367F">
        <w:rPr>
          <w:rFonts w:ascii="Palatino Linotype" w:hAnsi="Palatino Linotype" w:cs="Arial"/>
          <w:sz w:val="22"/>
        </w:rPr>
        <w:t xml:space="preserve"> </w:t>
      </w:r>
      <w:r w:rsidR="00810166" w:rsidRPr="0000367F">
        <w:rPr>
          <w:rFonts w:ascii="Palatino Linotype" w:hAnsi="Palatino Linotype" w:cs="Arial"/>
          <w:sz w:val="22"/>
        </w:rPr>
        <w:t xml:space="preserve">Included </w:t>
      </w:r>
      <w:r w:rsidR="0000367F" w:rsidRPr="0000367F">
        <w:rPr>
          <w:rFonts w:ascii="Palatino Linotype" w:eastAsia="宋体" w:hAnsi="Palatino Linotype" w:cs="Arial"/>
          <w:sz w:val="22"/>
          <w:lang w:eastAsia="zh-CN"/>
        </w:rPr>
        <w:t>S</w:t>
      </w:r>
      <w:r w:rsidR="0000367F" w:rsidRPr="0000367F">
        <w:rPr>
          <w:rFonts w:ascii="Palatino Linotype" w:hAnsi="Palatino Linotype" w:cs="Arial"/>
          <w:sz w:val="22"/>
        </w:rPr>
        <w:t>tudie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0"/>
        <w:gridCol w:w="1010"/>
        <w:gridCol w:w="1013"/>
        <w:gridCol w:w="1016"/>
        <w:gridCol w:w="1016"/>
        <w:gridCol w:w="1016"/>
        <w:gridCol w:w="1016"/>
        <w:gridCol w:w="1016"/>
        <w:gridCol w:w="1016"/>
        <w:gridCol w:w="1013"/>
        <w:gridCol w:w="1004"/>
        <w:gridCol w:w="1001"/>
        <w:gridCol w:w="996"/>
      </w:tblGrid>
      <w:tr w:rsidR="0009708D" w:rsidRPr="0000367F" w14:paraId="003BCE0F" w14:textId="608AD9BA" w:rsidTr="00E82A16">
        <w:trPr>
          <w:trHeight w:val="34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7640" w14:textId="3AC669FC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Stud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6554E" w14:textId="6F1C6DBB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8C4A" w14:textId="3B1909E3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2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F5EF" w14:textId="08B0446C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9FD3" w14:textId="6EA077BA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4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3EDC" w14:textId="24AB8A10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7CA1" w14:textId="1356F1FF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6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DE5F6" w14:textId="3B9BACC4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7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21C9" w14:textId="4E6F391D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8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8823" w14:textId="37E71745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9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CE0D" w14:textId="37749041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1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FAB7" w14:textId="0DCECD75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1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6A30" w14:textId="51ACABB0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1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AE1B" w14:textId="684362E4" w:rsidR="0009708D" w:rsidRPr="0000367F" w:rsidRDefault="0009708D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em 13</w:t>
            </w:r>
          </w:p>
        </w:tc>
      </w:tr>
      <w:tr w:rsidR="00B43828" w:rsidRPr="0000367F" w14:paraId="731C8B75" w14:textId="3F570D1D" w:rsidTr="00AA5FA6">
        <w:trPr>
          <w:trHeight w:val="340"/>
        </w:trPr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15CD810" w14:textId="69BD4808" w:rsidR="00B43828" w:rsidRPr="0000367F" w:rsidRDefault="00B43828" w:rsidP="00B43828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Chung et al.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1D9A3A6" w14:textId="2E04F989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0567E43E" w14:textId="0FE5B5A5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7DABC868" w14:textId="7A76293E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42342C3A" w14:textId="22193978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66917D04" w14:textId="3CBE7381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675FB62" w14:textId="6F7E1E30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low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2739E540" w14:textId="57499E7B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544A3DA9" w14:textId="3E51C9CC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D110600" w14:textId="62B76D46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6DD213B3" w14:textId="31E8124A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209F5512" w14:textId="2F125E07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F55AF71" w14:textId="6EADEE68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099EDA12" w14:textId="21A01102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057BCB" w:rsidRPr="0000367F" w14:paraId="3D48EA55" w14:textId="2E20916C" w:rsidTr="00AA5FA6">
        <w:trPr>
          <w:trHeight w:val="340"/>
        </w:trPr>
        <w:tc>
          <w:tcPr>
            <w:tcW w:w="579" w:type="pct"/>
            <w:vAlign w:val="center"/>
          </w:tcPr>
          <w:p w14:paraId="291F0516" w14:textId="1D814E4C" w:rsidR="00057BCB" w:rsidRPr="0000367F" w:rsidRDefault="00057BCB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Daniels et al.</w:t>
            </w:r>
          </w:p>
        </w:tc>
        <w:tc>
          <w:tcPr>
            <w:tcW w:w="289" w:type="pct"/>
            <w:vAlign w:val="center"/>
          </w:tcPr>
          <w:p w14:paraId="2612E0F4" w14:textId="719C00E2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3D4CC0D0" w14:textId="08DAD47E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448DD30A" w14:textId="4E1698F3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0FE5FA8E" w14:textId="53F67E70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04C9DDD9" w14:textId="325D7890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F509384" w14:textId="46E6F90A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13805F1" w14:textId="25ECCE79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45F3D2D" w14:textId="08B9C9A2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B7F484B" w14:textId="5A78FEE0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6013C3F9" w14:textId="6ED6CBF6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66EB64DA" w14:textId="415B8E7C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005A9249" w14:textId="7075F719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3277AE82" w14:textId="789561EE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057BCB" w:rsidRPr="0000367F" w14:paraId="70E060DD" w14:textId="346E75A3" w:rsidTr="00AA5FA6">
        <w:trPr>
          <w:trHeight w:val="340"/>
        </w:trPr>
        <w:tc>
          <w:tcPr>
            <w:tcW w:w="579" w:type="pct"/>
            <w:vAlign w:val="center"/>
          </w:tcPr>
          <w:p w14:paraId="31529B6B" w14:textId="04A588F6" w:rsidR="00057BCB" w:rsidRPr="0000367F" w:rsidRDefault="00057BCB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Grani et al.</w:t>
            </w:r>
          </w:p>
        </w:tc>
        <w:tc>
          <w:tcPr>
            <w:tcW w:w="289" w:type="pct"/>
            <w:vAlign w:val="center"/>
          </w:tcPr>
          <w:p w14:paraId="492117DC" w14:textId="00C240F0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159D3169" w14:textId="3741EF16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4A7D3E7E" w14:textId="777DE5CC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1D34E33" w14:textId="33E5C15D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26BDFFA" w14:textId="1037E92D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F7C77C6" w14:textId="4BF91566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50BCDBB" w14:textId="2DB6D0C8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86D4452" w14:textId="5974639E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AE23CBA" w14:textId="611E91DE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74C312DA" w14:textId="6CCED9F2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70541BEE" w14:textId="568C131F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081E3E99" w14:textId="645B3CE9" w:rsidR="00057BCB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low</w:t>
            </w:r>
          </w:p>
        </w:tc>
        <w:tc>
          <w:tcPr>
            <w:tcW w:w="339" w:type="pct"/>
            <w:vAlign w:val="center"/>
          </w:tcPr>
          <w:p w14:paraId="0CA3C1D7" w14:textId="15C3340D" w:rsidR="00057BCB" w:rsidRPr="0000367F" w:rsidRDefault="00057BCB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2D4F9AB4" w14:textId="014FFD7F" w:rsidTr="00AA5FA6">
        <w:trPr>
          <w:trHeight w:val="340"/>
        </w:trPr>
        <w:tc>
          <w:tcPr>
            <w:tcW w:w="579" w:type="pct"/>
            <w:vAlign w:val="center"/>
          </w:tcPr>
          <w:p w14:paraId="6AF0E7A2" w14:textId="5D84068E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Huang et al.</w:t>
            </w:r>
          </w:p>
        </w:tc>
        <w:tc>
          <w:tcPr>
            <w:tcW w:w="289" w:type="pct"/>
            <w:vAlign w:val="center"/>
          </w:tcPr>
          <w:p w14:paraId="36F31AAD" w14:textId="279EAA8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27533D2F" w14:textId="0CFFDDF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3F5F01DA" w14:textId="4EF35B65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AD6D080" w14:textId="6906058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E09A334" w14:textId="270F3C6D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2C6E087" w14:textId="0E8DEB6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2A05E55" w14:textId="758CA50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3DE8881" w14:textId="2FA42336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C058AE7" w14:textId="46E7997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60E1A34D" w14:textId="3DF77C0B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22141702" w14:textId="5A5E779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37095502" w14:textId="751F455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74BCA0F0" w14:textId="4BB3A76B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1A7C8494" w14:textId="0377130D" w:rsidTr="00AA5FA6">
        <w:trPr>
          <w:trHeight w:val="340"/>
        </w:trPr>
        <w:tc>
          <w:tcPr>
            <w:tcW w:w="579" w:type="pct"/>
            <w:vAlign w:val="center"/>
          </w:tcPr>
          <w:p w14:paraId="61EEAB3A" w14:textId="2CFC507A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Itani</w:t>
            </w:r>
            <w:proofErr w:type="spellEnd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 xml:space="preserve"> et al.</w:t>
            </w:r>
          </w:p>
        </w:tc>
        <w:tc>
          <w:tcPr>
            <w:tcW w:w="289" w:type="pct"/>
            <w:vAlign w:val="center"/>
          </w:tcPr>
          <w:p w14:paraId="1C2BC6FC" w14:textId="7DF12617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567D6F23" w14:textId="274F2B8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251D7765" w14:textId="2344C41D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67A23D2" w14:textId="2024549E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6BD3017" w14:textId="2CCF0133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2EAC57C" w14:textId="1C6DC62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3A70BCC" w14:textId="3A57FB6C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97F810B" w14:textId="5C55209F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11D1DE1" w14:textId="48D14B0E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578A1498" w14:textId="2039230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21825288" w14:textId="4B011C8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6817F20B" w14:textId="04AF68B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0A227C1E" w14:textId="585104E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46F4E697" w14:textId="68004CAF" w:rsidTr="00AA5FA6">
        <w:trPr>
          <w:trHeight w:val="340"/>
        </w:trPr>
        <w:tc>
          <w:tcPr>
            <w:tcW w:w="579" w:type="pct"/>
            <w:vAlign w:val="center"/>
          </w:tcPr>
          <w:p w14:paraId="35F6D1B8" w14:textId="66A81875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Lim-Dunham et al.</w:t>
            </w:r>
          </w:p>
        </w:tc>
        <w:tc>
          <w:tcPr>
            <w:tcW w:w="289" w:type="pct"/>
            <w:vAlign w:val="center"/>
          </w:tcPr>
          <w:p w14:paraId="58D86346" w14:textId="0C6B5397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00654FB2" w14:textId="0C72805B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49AF1C48" w14:textId="1FB2D4E3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DDCCDF9" w14:textId="2A9DDA4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AD6AD2F" w14:textId="04CC09D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8BEDB37" w14:textId="22A28FD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CEC7943" w14:textId="5174116D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E8739B0" w14:textId="6CCD6DE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2F2D2CD" w14:textId="1FFDC83B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58454B6E" w14:textId="65F7316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1693ACE9" w14:textId="572F68E7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1020619F" w14:textId="50D84500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6E8AC1D8" w14:textId="13DBFE1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6D8374D4" w14:textId="5C3B675D" w:rsidTr="00AA5FA6">
        <w:trPr>
          <w:trHeight w:val="340"/>
        </w:trPr>
        <w:tc>
          <w:tcPr>
            <w:tcW w:w="579" w:type="pct"/>
            <w:vAlign w:val="center"/>
          </w:tcPr>
          <w:p w14:paraId="3C3F1462" w14:textId="61B4EAD7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Hoang et al.</w:t>
            </w:r>
          </w:p>
        </w:tc>
        <w:tc>
          <w:tcPr>
            <w:tcW w:w="289" w:type="pct"/>
            <w:vAlign w:val="center"/>
          </w:tcPr>
          <w:p w14:paraId="5AFDD229" w14:textId="63169A6C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56745193" w14:textId="752F14D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476A56B5" w14:textId="2A3FAD16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58D4395" w14:textId="67E0005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7667F33" w14:textId="1779807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22A99BA" w14:textId="2B4228ED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7583203" w14:textId="2428E1D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ECADDD8" w14:textId="4F6BE0F9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9548C41" w14:textId="78A28652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3F5FDE4B" w14:textId="0E07FE2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20FF2617" w14:textId="63AD526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5215395A" w14:textId="3035811F" w:rsidR="00873782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unclear</w:t>
            </w:r>
          </w:p>
        </w:tc>
        <w:tc>
          <w:tcPr>
            <w:tcW w:w="339" w:type="pct"/>
            <w:vAlign w:val="center"/>
          </w:tcPr>
          <w:p w14:paraId="6DF94A33" w14:textId="21259E15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66FC5A9C" w14:textId="0FA08A8E" w:rsidTr="00AA5FA6">
        <w:trPr>
          <w:trHeight w:val="340"/>
        </w:trPr>
        <w:tc>
          <w:tcPr>
            <w:tcW w:w="579" w:type="pct"/>
            <w:vAlign w:val="center"/>
          </w:tcPr>
          <w:p w14:paraId="6725DDC0" w14:textId="162B5392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Pandya et al.</w:t>
            </w:r>
          </w:p>
        </w:tc>
        <w:tc>
          <w:tcPr>
            <w:tcW w:w="289" w:type="pct"/>
            <w:vAlign w:val="center"/>
          </w:tcPr>
          <w:p w14:paraId="32B90EF4" w14:textId="4097E5B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007F7851" w14:textId="1E54F40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35376E74" w14:textId="3C217F43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A95265E" w14:textId="6C1C105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6EDBB67" w14:textId="0BAAF19C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93B390B" w14:textId="38039CA7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0083C41" w14:textId="7D9D883C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77CF768" w14:textId="1F805046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C983C0D" w14:textId="1894454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32CA36A1" w14:textId="0B318E75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7A82DAAA" w14:textId="0732C8B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00832077" w14:textId="4249EBE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1CF01F2A" w14:textId="28EB6F82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873782" w:rsidRPr="0000367F" w14:paraId="7728445F" w14:textId="42E83CDD" w:rsidTr="00AA5FA6">
        <w:trPr>
          <w:trHeight w:val="340"/>
        </w:trPr>
        <w:tc>
          <w:tcPr>
            <w:tcW w:w="579" w:type="pct"/>
            <w:vAlign w:val="center"/>
          </w:tcPr>
          <w:p w14:paraId="7A2CFA12" w14:textId="1731C8DB" w:rsidR="00873782" w:rsidRPr="0000367F" w:rsidRDefault="00873782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Phuttharak</w:t>
            </w:r>
            <w:proofErr w:type="spellEnd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 xml:space="preserve"> et al.</w:t>
            </w:r>
          </w:p>
        </w:tc>
        <w:tc>
          <w:tcPr>
            <w:tcW w:w="289" w:type="pct"/>
            <w:vAlign w:val="center"/>
          </w:tcPr>
          <w:p w14:paraId="2A8277DB" w14:textId="125180B6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6A3CD503" w14:textId="5BC37ACA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3AC4C6BB" w14:textId="754A8BD2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A08CA54" w14:textId="47E2DB7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E46BC8D" w14:textId="650A5EE3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ABC445D" w14:textId="59E71191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53978724" w14:textId="1099BF1F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5E5500B" w14:textId="7545BAC3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B4A98C1" w14:textId="0F1AB504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675DF62C" w14:textId="0E9F1CC5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1D9D6777" w14:textId="091F5B8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10FE10B5" w14:textId="13071918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6273C360" w14:textId="125A7966" w:rsidR="00873782" w:rsidRPr="0000367F" w:rsidRDefault="00873782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AA5FA6" w:rsidRPr="0000367F" w14:paraId="675B8933" w14:textId="0E1B1298" w:rsidTr="00AA5FA6">
        <w:trPr>
          <w:trHeight w:val="340"/>
        </w:trPr>
        <w:tc>
          <w:tcPr>
            <w:tcW w:w="579" w:type="pct"/>
            <w:vAlign w:val="center"/>
          </w:tcPr>
          <w:p w14:paraId="5ED3D79D" w14:textId="6BF3319A" w:rsidR="00AA5FA6" w:rsidRPr="0000367F" w:rsidRDefault="00AA5FA6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Seifert et al.</w:t>
            </w:r>
          </w:p>
        </w:tc>
        <w:tc>
          <w:tcPr>
            <w:tcW w:w="289" w:type="pct"/>
            <w:vAlign w:val="center"/>
          </w:tcPr>
          <w:p w14:paraId="0003797B" w14:textId="556B1339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20581630" w14:textId="07CD57C3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6E57F33F" w14:textId="6BAC9673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F1BAE50" w14:textId="5714A5F9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23FAFD05" w14:textId="4E302663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6EC96701" w14:textId="41FA3878" w:rsidR="00AA5FA6" w:rsidRPr="0000367F" w:rsidRDefault="00537AD4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unclear</w:t>
            </w:r>
          </w:p>
        </w:tc>
        <w:tc>
          <w:tcPr>
            <w:tcW w:w="346" w:type="pct"/>
            <w:vAlign w:val="center"/>
          </w:tcPr>
          <w:p w14:paraId="3F81886D" w14:textId="582A4F5D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1C8E909" w14:textId="6A338217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5AFDC71" w14:textId="5512AE5B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66D692C5" w14:textId="48B7B884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4D5AC98E" w14:textId="4B2E8987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3EBED6DA" w14:textId="33B80410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unclear</w:t>
            </w:r>
          </w:p>
        </w:tc>
        <w:tc>
          <w:tcPr>
            <w:tcW w:w="339" w:type="pct"/>
            <w:vAlign w:val="center"/>
          </w:tcPr>
          <w:p w14:paraId="3FA50718" w14:textId="7874E94C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B43828" w:rsidRPr="0000367F" w14:paraId="6F82F3BC" w14:textId="390DEE33" w:rsidTr="00AA5FA6">
        <w:trPr>
          <w:trHeight w:val="340"/>
        </w:trPr>
        <w:tc>
          <w:tcPr>
            <w:tcW w:w="579" w:type="pct"/>
            <w:vAlign w:val="center"/>
          </w:tcPr>
          <w:p w14:paraId="3DAB4DEF" w14:textId="74A218A9" w:rsidR="00B43828" w:rsidRPr="0000367F" w:rsidRDefault="00B43828" w:rsidP="00B43828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Basha et al.</w:t>
            </w:r>
          </w:p>
        </w:tc>
        <w:tc>
          <w:tcPr>
            <w:tcW w:w="289" w:type="pct"/>
            <w:vAlign w:val="center"/>
          </w:tcPr>
          <w:p w14:paraId="6FD98C95" w14:textId="12E4D4F0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07F32A44" w14:textId="6FC9B45B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16A9292E" w14:textId="2818F79A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29D7F35" w14:textId="60DFA230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F26089F" w14:textId="7E5E0412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12572B0" w14:textId="76372598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low</w:t>
            </w:r>
          </w:p>
        </w:tc>
        <w:tc>
          <w:tcPr>
            <w:tcW w:w="346" w:type="pct"/>
            <w:vAlign w:val="center"/>
          </w:tcPr>
          <w:p w14:paraId="64AD82E2" w14:textId="5DD7FDC2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0F301DA9" w14:textId="422ED145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7F16D8AE" w14:textId="191F1D15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5B3C3CAD" w14:textId="59AB8060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3EFC6D74" w14:textId="2368C33C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0C91544F" w14:textId="05169EE8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6677E321" w14:textId="4FDAD00B" w:rsidR="00B43828" w:rsidRPr="0000367F" w:rsidRDefault="00B43828" w:rsidP="00B43828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AA5FA6" w:rsidRPr="0000367F" w14:paraId="568B149B" w14:textId="20516991" w:rsidTr="00AA5FA6">
        <w:trPr>
          <w:trHeight w:val="340"/>
        </w:trPr>
        <w:tc>
          <w:tcPr>
            <w:tcW w:w="579" w:type="pct"/>
            <w:vAlign w:val="center"/>
          </w:tcPr>
          <w:p w14:paraId="0DCD791F" w14:textId="2D80C959" w:rsidR="00AA5FA6" w:rsidRPr="0000367F" w:rsidRDefault="00AA5FA6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</w:rPr>
              <w:t>Li et al.</w:t>
            </w:r>
          </w:p>
        </w:tc>
        <w:tc>
          <w:tcPr>
            <w:tcW w:w="289" w:type="pct"/>
            <w:vAlign w:val="center"/>
          </w:tcPr>
          <w:p w14:paraId="1EAC5DA0" w14:textId="5E4A4A50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vAlign w:val="center"/>
          </w:tcPr>
          <w:p w14:paraId="559081EA" w14:textId="6311D55F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23D4D017" w14:textId="3E339672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63FD347" w14:textId="5C1F73B2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49992B3A" w14:textId="3DA65D2A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41C2125" w14:textId="3250E482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6305073" w14:textId="645B174E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32430D7C" w14:textId="159A0180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vAlign w:val="center"/>
          </w:tcPr>
          <w:p w14:paraId="13F84E4A" w14:textId="50385022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vAlign w:val="center"/>
          </w:tcPr>
          <w:p w14:paraId="178BC35F" w14:textId="1B6710E1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vAlign w:val="center"/>
          </w:tcPr>
          <w:p w14:paraId="160A8DD1" w14:textId="5BFF4A20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vAlign w:val="center"/>
          </w:tcPr>
          <w:p w14:paraId="6DFD15FB" w14:textId="6BCB84EA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39" w:type="pct"/>
            <w:vAlign w:val="center"/>
          </w:tcPr>
          <w:p w14:paraId="6E4BADD3" w14:textId="79B6F64C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  <w:tr w:rsidR="00AA5FA6" w:rsidRPr="0000367F" w14:paraId="137D8BC6" w14:textId="19B37F36" w:rsidTr="00AA5FA6">
        <w:trPr>
          <w:trHeight w:val="340"/>
        </w:trPr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0D1A929" w14:textId="4E82E5AE" w:rsidR="00AA5FA6" w:rsidRPr="0000367F" w:rsidRDefault="00AA5FA6" w:rsidP="00AA5FA6">
            <w:pPr>
              <w:widowControl/>
              <w:wordWrap/>
              <w:autoSpaceDE/>
              <w:autoSpaceDN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>Sahli</w:t>
            </w:r>
            <w:proofErr w:type="spellEnd"/>
            <w:r w:rsidRPr="0000367F">
              <w:rPr>
                <w:rFonts w:ascii="Palatino Linotype" w:hAnsi="Palatino Linotype"/>
                <w:b/>
                <w:bCs/>
                <w:kern w:val="0"/>
                <w:sz w:val="16"/>
                <w:szCs w:val="18"/>
                <w:lang w:eastAsia="en-US"/>
              </w:rPr>
              <w:t xml:space="preserve"> et al.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65345C2" w14:textId="5E6827DB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73A828B2" w14:textId="5CCDF318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152E335F" w14:textId="63F3C731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28757CFC" w14:textId="1A2D9D16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3E488F3D" w14:textId="62F01940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0ABD9C7" w14:textId="3005984C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5BCE46C3" w14:textId="61B07299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2D724765" w14:textId="4929535D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34D2B6A" w14:textId="516FF352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0B440C19" w14:textId="4ED67724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4DEFB5E7" w14:textId="14A57E91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0D95D3EF" w14:textId="4F0C76BA" w:rsidR="00AA5FA6" w:rsidRPr="0000367F" w:rsidRDefault="00792683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unclear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1623FCC8" w14:textId="79266A9A" w:rsidR="00AA5FA6" w:rsidRPr="0000367F" w:rsidRDefault="00AA5FA6" w:rsidP="00AA5FA6">
            <w:pPr>
              <w:widowControl/>
              <w:wordWrap/>
              <w:autoSpaceDE/>
              <w:autoSpaceDN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0367F">
              <w:rPr>
                <w:rFonts w:ascii="Palatino Linotype" w:hAnsi="Palatino Linotype"/>
                <w:kern w:val="0"/>
                <w:sz w:val="16"/>
                <w:szCs w:val="18"/>
                <w:lang w:eastAsia="en-US"/>
              </w:rPr>
              <w:t>high</w:t>
            </w:r>
          </w:p>
        </w:tc>
      </w:tr>
    </w:tbl>
    <w:p w14:paraId="06DC2BCC" w14:textId="033B6AFC" w:rsidR="00AF4CD7" w:rsidRPr="0000367F" w:rsidRDefault="00AF4CD7" w:rsidP="00056175">
      <w:pPr>
        <w:widowControl/>
        <w:wordWrap/>
        <w:autoSpaceDE/>
        <w:autoSpaceDN/>
        <w:spacing w:beforeLines="50" w:before="120"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1</w:t>
      </w:r>
      <w:r w:rsidRPr="0000367F">
        <w:rPr>
          <w:rFonts w:ascii="Palatino Linotype" w:hAnsi="Palatino Linotype" w:cs="Arial"/>
          <w:sz w:val="18"/>
          <w:szCs w:val="18"/>
        </w:rPr>
        <w:t>: Identify in title or abstract that inter</w:t>
      </w:r>
      <w:r w:rsidR="00FD46C6" w:rsidRPr="0000367F">
        <w:rPr>
          <w:rFonts w:ascii="Palatino Linotype" w:hAnsi="Palatino Linotype" w:cs="Arial"/>
          <w:sz w:val="18"/>
          <w:szCs w:val="18"/>
        </w:rPr>
        <w:t>-</w:t>
      </w:r>
      <w:r w:rsidRPr="0000367F">
        <w:rPr>
          <w:rFonts w:ascii="Palatino Linotype" w:hAnsi="Palatino Linotype" w:cs="Arial"/>
          <w:sz w:val="18"/>
          <w:szCs w:val="18"/>
        </w:rPr>
        <w:t>rater/intra</w:t>
      </w:r>
      <w:r w:rsidR="00FD46C6" w:rsidRPr="0000367F">
        <w:rPr>
          <w:rFonts w:ascii="Palatino Linotype" w:hAnsi="Palatino Linotype" w:cs="Arial"/>
          <w:sz w:val="18"/>
          <w:szCs w:val="18"/>
        </w:rPr>
        <w:t>-</w:t>
      </w:r>
      <w:r w:rsidRPr="0000367F">
        <w:rPr>
          <w:rFonts w:ascii="Palatino Linotype" w:hAnsi="Palatino Linotype" w:cs="Arial"/>
          <w:sz w:val="18"/>
          <w:szCs w:val="18"/>
        </w:rPr>
        <w:t>rater reliability or agreement was investigated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4788F572" w14:textId="029A7A50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2</w:t>
      </w:r>
      <w:r w:rsidRPr="0000367F">
        <w:rPr>
          <w:rFonts w:ascii="Palatino Linotype" w:hAnsi="Palatino Linotype" w:cs="Arial"/>
          <w:sz w:val="18"/>
          <w:szCs w:val="18"/>
        </w:rPr>
        <w:t>: Name and describe the diagnostic or measurement device of interest explicitly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6C3CE310" w14:textId="15AF569D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3</w:t>
      </w:r>
      <w:r w:rsidRPr="0000367F">
        <w:rPr>
          <w:rFonts w:ascii="Palatino Linotype" w:hAnsi="Palatino Linotype" w:cs="Arial"/>
          <w:sz w:val="18"/>
          <w:szCs w:val="18"/>
        </w:rPr>
        <w:t>: Specify the subject population of interest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76DFD60B" w14:textId="6D586EFE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4</w:t>
      </w:r>
      <w:r w:rsidRPr="0000367F">
        <w:rPr>
          <w:rFonts w:ascii="Palatino Linotype" w:hAnsi="Palatino Linotype" w:cs="Arial"/>
          <w:sz w:val="18"/>
          <w:szCs w:val="18"/>
        </w:rPr>
        <w:t>: Specify the rater population of interest (if applicable)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5C3250FF" w14:textId="6AEEFC78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5</w:t>
      </w:r>
      <w:r w:rsidRPr="0000367F">
        <w:rPr>
          <w:rFonts w:ascii="Palatino Linotype" w:hAnsi="Palatino Linotype" w:cs="Arial"/>
          <w:sz w:val="18"/>
          <w:szCs w:val="18"/>
        </w:rPr>
        <w:t>: Describe what is already known about reliability and agreement and provide a rationale for the study (if applicable)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4DF527F1" w14:textId="74A6F996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6</w:t>
      </w:r>
      <w:r w:rsidRPr="0000367F">
        <w:rPr>
          <w:rFonts w:ascii="Palatino Linotype" w:hAnsi="Palatino Linotype" w:cs="Arial"/>
          <w:sz w:val="18"/>
          <w:szCs w:val="18"/>
        </w:rPr>
        <w:t>: Explain how the sample size was chosen. State the determined number of raters, subjects/objects,</w:t>
      </w:r>
      <w:r w:rsidR="005B05C6" w:rsidRPr="0000367F">
        <w:rPr>
          <w:rFonts w:ascii="Palatino Linotype" w:hAnsi="Palatino Linotype" w:cs="Arial"/>
          <w:sz w:val="18"/>
          <w:szCs w:val="18"/>
        </w:rPr>
        <w:t xml:space="preserve"> </w:t>
      </w:r>
      <w:r w:rsidRPr="0000367F">
        <w:rPr>
          <w:rFonts w:ascii="Palatino Linotype" w:hAnsi="Palatino Linotype" w:cs="Arial"/>
          <w:sz w:val="18"/>
          <w:szCs w:val="18"/>
        </w:rPr>
        <w:t>and replicate observations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31C9ED74" w14:textId="44C1DE50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7</w:t>
      </w:r>
      <w:r w:rsidRPr="0000367F">
        <w:rPr>
          <w:rFonts w:ascii="Palatino Linotype" w:hAnsi="Palatino Linotype" w:cs="Arial"/>
          <w:sz w:val="18"/>
          <w:szCs w:val="18"/>
        </w:rPr>
        <w:t>: Describe the sampling method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  <w:r w:rsidRPr="0000367F">
        <w:rPr>
          <w:rFonts w:ascii="Palatino Linotype" w:hAnsi="Palatino Linotype" w:cs="Arial"/>
          <w:sz w:val="18"/>
          <w:szCs w:val="18"/>
        </w:rPr>
        <w:t xml:space="preserve"> </w:t>
      </w:r>
    </w:p>
    <w:p w14:paraId="0F3A6C75" w14:textId="5C7A6F6A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8</w:t>
      </w:r>
      <w:r w:rsidRPr="0000367F">
        <w:rPr>
          <w:rFonts w:ascii="Palatino Linotype" w:hAnsi="Palatino Linotype" w:cs="Arial"/>
          <w:sz w:val="18"/>
          <w:szCs w:val="18"/>
        </w:rPr>
        <w:t>: Describe the measurement/rating process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1D28C2BF" w14:textId="601112DE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9</w:t>
      </w:r>
      <w:r w:rsidRPr="0000367F">
        <w:rPr>
          <w:rFonts w:ascii="Palatino Linotype" w:hAnsi="Palatino Linotype" w:cs="Arial"/>
          <w:sz w:val="18"/>
          <w:szCs w:val="18"/>
        </w:rPr>
        <w:t>: State whether measurements/ratings were conducted independently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1BCFCA70" w14:textId="0A0DB4EE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10</w:t>
      </w:r>
      <w:r w:rsidRPr="0000367F">
        <w:rPr>
          <w:rFonts w:ascii="Palatino Linotype" w:hAnsi="Palatino Linotype" w:cs="Arial"/>
          <w:sz w:val="18"/>
          <w:szCs w:val="18"/>
        </w:rPr>
        <w:t>: Describe the statistical analysis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  <w:r w:rsidRPr="0000367F">
        <w:rPr>
          <w:rFonts w:ascii="Palatino Linotype" w:hAnsi="Palatino Linotype" w:cs="Arial"/>
          <w:sz w:val="18"/>
          <w:szCs w:val="18"/>
        </w:rPr>
        <w:t xml:space="preserve"> </w:t>
      </w:r>
    </w:p>
    <w:p w14:paraId="47F984E9" w14:textId="4AE2BF9D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11</w:t>
      </w:r>
      <w:r w:rsidRPr="0000367F">
        <w:rPr>
          <w:rFonts w:ascii="Palatino Linotype" w:hAnsi="Palatino Linotype" w:cs="Arial"/>
          <w:sz w:val="18"/>
          <w:szCs w:val="18"/>
        </w:rPr>
        <w:t>: State the actual number of raters and subjects/objects that were included and the number of replicate observations that were conducted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4A6CBC3B" w14:textId="77DDC9DE" w:rsidR="00AF4CD7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12</w:t>
      </w:r>
      <w:r w:rsidRPr="0000367F">
        <w:rPr>
          <w:rFonts w:ascii="Palatino Linotype" w:hAnsi="Palatino Linotype" w:cs="Arial"/>
          <w:sz w:val="18"/>
          <w:szCs w:val="18"/>
        </w:rPr>
        <w:t>: Describe the sample characteristics of raters and subjects</w:t>
      </w:r>
      <w:r w:rsidR="003A5DC6" w:rsidRPr="0000367F">
        <w:rPr>
          <w:rFonts w:ascii="Palatino Linotype" w:hAnsi="Palatino Linotype" w:cs="Arial"/>
          <w:sz w:val="18"/>
          <w:szCs w:val="18"/>
        </w:rPr>
        <w:t>;</w:t>
      </w:r>
    </w:p>
    <w:p w14:paraId="1B91C53C" w14:textId="084D6211" w:rsidR="006A49C3" w:rsidRPr="0000367F" w:rsidRDefault="00AF4CD7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  <w:r w:rsidRPr="0000367F">
        <w:rPr>
          <w:rFonts w:ascii="Palatino Linotype" w:hAnsi="Palatino Linotype" w:cs="Arial"/>
          <w:b/>
          <w:bCs/>
          <w:sz w:val="18"/>
          <w:szCs w:val="18"/>
        </w:rPr>
        <w:t>Item 13</w:t>
      </w:r>
      <w:r w:rsidRPr="0000367F">
        <w:rPr>
          <w:rFonts w:ascii="Palatino Linotype" w:hAnsi="Palatino Linotype" w:cs="Arial"/>
          <w:sz w:val="18"/>
          <w:szCs w:val="18"/>
        </w:rPr>
        <w:t>: Report estimates of reliability and agreement including measures of statistical uncertainty</w:t>
      </w:r>
    </w:p>
    <w:p w14:paraId="1BB7D828" w14:textId="76EC2FEC" w:rsidR="003C6CB4" w:rsidRPr="0000367F" w:rsidRDefault="003C6CB4" w:rsidP="00AF4CD7">
      <w:pPr>
        <w:widowControl/>
        <w:wordWrap/>
        <w:autoSpaceDE/>
        <w:autoSpaceDN/>
        <w:spacing w:after="0"/>
        <w:jc w:val="left"/>
        <w:rPr>
          <w:rFonts w:ascii="Palatino Linotype" w:hAnsi="Palatino Linotype" w:cs="Arial"/>
          <w:sz w:val="18"/>
          <w:szCs w:val="18"/>
        </w:rPr>
      </w:pPr>
    </w:p>
    <w:p w14:paraId="5DF7762E" w14:textId="797DAFE1" w:rsidR="003C6CB4" w:rsidRDefault="003C6CB4" w:rsidP="00AF4CD7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</w:p>
    <w:p w14:paraId="4182DD67" w14:textId="77777777" w:rsidR="003C6CB4" w:rsidRPr="00044BD2" w:rsidRDefault="003C6CB4" w:rsidP="00AF4CD7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</w:p>
    <w:sectPr w:rsidR="003C6CB4" w:rsidRPr="00044BD2" w:rsidSect="00266450">
      <w:pgSz w:w="16838" w:h="11906" w:orient="landscape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81882" w14:textId="77777777" w:rsidR="00DF42BE" w:rsidRDefault="00DF42BE" w:rsidP="006F6CAA">
      <w:pPr>
        <w:spacing w:after="0" w:line="240" w:lineRule="auto"/>
      </w:pPr>
      <w:r>
        <w:separator/>
      </w:r>
    </w:p>
  </w:endnote>
  <w:endnote w:type="continuationSeparator" w:id="0">
    <w:p w14:paraId="5592E966" w14:textId="77777777" w:rsidR="00DF42BE" w:rsidRDefault="00DF42BE" w:rsidP="006F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8FC09" w14:textId="77777777" w:rsidR="00DF42BE" w:rsidRDefault="00DF42BE" w:rsidP="006F6CAA">
      <w:pPr>
        <w:spacing w:after="0" w:line="240" w:lineRule="auto"/>
      </w:pPr>
      <w:r>
        <w:separator/>
      </w:r>
    </w:p>
  </w:footnote>
  <w:footnote w:type="continuationSeparator" w:id="0">
    <w:p w14:paraId="4D0C65CF" w14:textId="77777777" w:rsidR="00DF42BE" w:rsidRDefault="00DF42BE" w:rsidP="006F6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B7FD9"/>
    <w:multiLevelType w:val="hybridMultilevel"/>
    <w:tmpl w:val="BEBCA514"/>
    <w:lvl w:ilvl="0" w:tplc="684E12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7MwMzc1NjAzMrFU0lEKTi0uzszPAykwqwUAiM4ryywAAAA="/>
  </w:docVars>
  <w:rsids>
    <w:rsidRoot w:val="004A1DD1"/>
    <w:rsid w:val="0000367F"/>
    <w:rsid w:val="000062B9"/>
    <w:rsid w:val="00023C4B"/>
    <w:rsid w:val="00044BD2"/>
    <w:rsid w:val="00053DD7"/>
    <w:rsid w:val="00056175"/>
    <w:rsid w:val="00057BCB"/>
    <w:rsid w:val="000657DF"/>
    <w:rsid w:val="00067689"/>
    <w:rsid w:val="00080FB8"/>
    <w:rsid w:val="00090BD7"/>
    <w:rsid w:val="00092012"/>
    <w:rsid w:val="00095CD0"/>
    <w:rsid w:val="0009708D"/>
    <w:rsid w:val="000B1F8D"/>
    <w:rsid w:val="000E17EC"/>
    <w:rsid w:val="000E4F92"/>
    <w:rsid w:val="000E5AE6"/>
    <w:rsid w:val="0011369B"/>
    <w:rsid w:val="001469FD"/>
    <w:rsid w:val="001500CD"/>
    <w:rsid w:val="00153942"/>
    <w:rsid w:val="001743BA"/>
    <w:rsid w:val="0018270D"/>
    <w:rsid w:val="001864E9"/>
    <w:rsid w:val="001927FA"/>
    <w:rsid w:val="001948C9"/>
    <w:rsid w:val="001B70DC"/>
    <w:rsid w:val="001C0126"/>
    <w:rsid w:val="001E6FB8"/>
    <w:rsid w:val="001F1378"/>
    <w:rsid w:val="0020170C"/>
    <w:rsid w:val="00207F72"/>
    <w:rsid w:val="00224D7D"/>
    <w:rsid w:val="00242B52"/>
    <w:rsid w:val="00247F79"/>
    <w:rsid w:val="0025132C"/>
    <w:rsid w:val="0025393A"/>
    <w:rsid w:val="0025638E"/>
    <w:rsid w:val="00257EEB"/>
    <w:rsid w:val="00257F85"/>
    <w:rsid w:val="00265A64"/>
    <w:rsid w:val="00266450"/>
    <w:rsid w:val="00270FA3"/>
    <w:rsid w:val="00271C63"/>
    <w:rsid w:val="00281555"/>
    <w:rsid w:val="00292DE5"/>
    <w:rsid w:val="00296609"/>
    <w:rsid w:val="002A3B74"/>
    <w:rsid w:val="002A5840"/>
    <w:rsid w:val="002A6A14"/>
    <w:rsid w:val="002B4CFD"/>
    <w:rsid w:val="002C7531"/>
    <w:rsid w:val="002C7901"/>
    <w:rsid w:val="002D37AF"/>
    <w:rsid w:val="002E7FB9"/>
    <w:rsid w:val="002F7EA8"/>
    <w:rsid w:val="0030160F"/>
    <w:rsid w:val="003134F3"/>
    <w:rsid w:val="003216BE"/>
    <w:rsid w:val="003219BD"/>
    <w:rsid w:val="00336441"/>
    <w:rsid w:val="00356C27"/>
    <w:rsid w:val="0036325D"/>
    <w:rsid w:val="003640ED"/>
    <w:rsid w:val="0037624A"/>
    <w:rsid w:val="00376CA2"/>
    <w:rsid w:val="003812D0"/>
    <w:rsid w:val="00382388"/>
    <w:rsid w:val="003850E2"/>
    <w:rsid w:val="0039200B"/>
    <w:rsid w:val="0039210D"/>
    <w:rsid w:val="00396155"/>
    <w:rsid w:val="00397497"/>
    <w:rsid w:val="003A30B3"/>
    <w:rsid w:val="003A5B10"/>
    <w:rsid w:val="003A5DC6"/>
    <w:rsid w:val="003A6F3D"/>
    <w:rsid w:val="003C4208"/>
    <w:rsid w:val="003C63E5"/>
    <w:rsid w:val="003C6CB4"/>
    <w:rsid w:val="003D65F5"/>
    <w:rsid w:val="003E4C29"/>
    <w:rsid w:val="003F1DA3"/>
    <w:rsid w:val="003F6455"/>
    <w:rsid w:val="003F7207"/>
    <w:rsid w:val="00430DDF"/>
    <w:rsid w:val="00434E19"/>
    <w:rsid w:val="00437157"/>
    <w:rsid w:val="00445B81"/>
    <w:rsid w:val="00456A75"/>
    <w:rsid w:val="00461F3C"/>
    <w:rsid w:val="004647FC"/>
    <w:rsid w:val="00495B36"/>
    <w:rsid w:val="004A1DD1"/>
    <w:rsid w:val="004A636C"/>
    <w:rsid w:val="004A69F1"/>
    <w:rsid w:val="004B4658"/>
    <w:rsid w:val="004B7AE8"/>
    <w:rsid w:val="004D1242"/>
    <w:rsid w:val="004D1F1B"/>
    <w:rsid w:val="004D3C66"/>
    <w:rsid w:val="004D77A4"/>
    <w:rsid w:val="004E3EC8"/>
    <w:rsid w:val="004F6536"/>
    <w:rsid w:val="004F7BBF"/>
    <w:rsid w:val="00503EDC"/>
    <w:rsid w:val="005040C2"/>
    <w:rsid w:val="005135B4"/>
    <w:rsid w:val="00515A78"/>
    <w:rsid w:val="00520CB1"/>
    <w:rsid w:val="0052403C"/>
    <w:rsid w:val="00530A6F"/>
    <w:rsid w:val="00537AD4"/>
    <w:rsid w:val="00573DED"/>
    <w:rsid w:val="00577116"/>
    <w:rsid w:val="00590E29"/>
    <w:rsid w:val="00592A9E"/>
    <w:rsid w:val="005971AC"/>
    <w:rsid w:val="005A0460"/>
    <w:rsid w:val="005A13BE"/>
    <w:rsid w:val="005A35B7"/>
    <w:rsid w:val="005B05C6"/>
    <w:rsid w:val="005B3DA8"/>
    <w:rsid w:val="005C634A"/>
    <w:rsid w:val="005D065C"/>
    <w:rsid w:val="005D3143"/>
    <w:rsid w:val="00600919"/>
    <w:rsid w:val="00604375"/>
    <w:rsid w:val="006075D6"/>
    <w:rsid w:val="00642530"/>
    <w:rsid w:val="00643663"/>
    <w:rsid w:val="0065654E"/>
    <w:rsid w:val="00657F36"/>
    <w:rsid w:val="0068205C"/>
    <w:rsid w:val="00682D39"/>
    <w:rsid w:val="00684C20"/>
    <w:rsid w:val="006A49C3"/>
    <w:rsid w:val="006D2B7D"/>
    <w:rsid w:val="006D51DE"/>
    <w:rsid w:val="006F2E9F"/>
    <w:rsid w:val="006F6CAA"/>
    <w:rsid w:val="00707E36"/>
    <w:rsid w:val="007102BE"/>
    <w:rsid w:val="00711B54"/>
    <w:rsid w:val="007127A3"/>
    <w:rsid w:val="00715AA7"/>
    <w:rsid w:val="00740C49"/>
    <w:rsid w:val="00745382"/>
    <w:rsid w:val="007518F9"/>
    <w:rsid w:val="00761216"/>
    <w:rsid w:val="007621C4"/>
    <w:rsid w:val="00781906"/>
    <w:rsid w:val="00792683"/>
    <w:rsid w:val="00797D8D"/>
    <w:rsid w:val="007A2ED1"/>
    <w:rsid w:val="007A6F32"/>
    <w:rsid w:val="007B1EA6"/>
    <w:rsid w:val="007C124F"/>
    <w:rsid w:val="007C612D"/>
    <w:rsid w:val="008043C9"/>
    <w:rsid w:val="00807F84"/>
    <w:rsid w:val="00810166"/>
    <w:rsid w:val="00815DC5"/>
    <w:rsid w:val="008242FE"/>
    <w:rsid w:val="0082482F"/>
    <w:rsid w:val="00833ACE"/>
    <w:rsid w:val="008400EE"/>
    <w:rsid w:val="00846495"/>
    <w:rsid w:val="00866F1A"/>
    <w:rsid w:val="00873782"/>
    <w:rsid w:val="0087490D"/>
    <w:rsid w:val="00891016"/>
    <w:rsid w:val="00897460"/>
    <w:rsid w:val="008A6619"/>
    <w:rsid w:val="008B50C0"/>
    <w:rsid w:val="008B7AEA"/>
    <w:rsid w:val="008C469B"/>
    <w:rsid w:val="008C6690"/>
    <w:rsid w:val="008D3275"/>
    <w:rsid w:val="008D61D1"/>
    <w:rsid w:val="008F4D22"/>
    <w:rsid w:val="00904CF2"/>
    <w:rsid w:val="009064C2"/>
    <w:rsid w:val="00911404"/>
    <w:rsid w:val="00946ECF"/>
    <w:rsid w:val="00950E83"/>
    <w:rsid w:val="00954DDA"/>
    <w:rsid w:val="009623DC"/>
    <w:rsid w:val="00975A6A"/>
    <w:rsid w:val="009804F4"/>
    <w:rsid w:val="00987C0E"/>
    <w:rsid w:val="009B3084"/>
    <w:rsid w:val="009B7049"/>
    <w:rsid w:val="009C4AD3"/>
    <w:rsid w:val="009C4C5D"/>
    <w:rsid w:val="009C56C2"/>
    <w:rsid w:val="009D03D1"/>
    <w:rsid w:val="009D07B7"/>
    <w:rsid w:val="009D4331"/>
    <w:rsid w:val="009D47C2"/>
    <w:rsid w:val="009E15EB"/>
    <w:rsid w:val="009F5DA7"/>
    <w:rsid w:val="00A00619"/>
    <w:rsid w:val="00A04AC2"/>
    <w:rsid w:val="00A1359E"/>
    <w:rsid w:val="00A25197"/>
    <w:rsid w:val="00A3181E"/>
    <w:rsid w:val="00A45BDF"/>
    <w:rsid w:val="00A55059"/>
    <w:rsid w:val="00A6491D"/>
    <w:rsid w:val="00A87776"/>
    <w:rsid w:val="00A93A80"/>
    <w:rsid w:val="00A948CF"/>
    <w:rsid w:val="00A96AE5"/>
    <w:rsid w:val="00A976A6"/>
    <w:rsid w:val="00AA0DB5"/>
    <w:rsid w:val="00AA2313"/>
    <w:rsid w:val="00AA40F0"/>
    <w:rsid w:val="00AA5FA6"/>
    <w:rsid w:val="00AB1F69"/>
    <w:rsid w:val="00AD35DC"/>
    <w:rsid w:val="00AD79AF"/>
    <w:rsid w:val="00AE3AA3"/>
    <w:rsid w:val="00AF4CD7"/>
    <w:rsid w:val="00B22266"/>
    <w:rsid w:val="00B27A27"/>
    <w:rsid w:val="00B307AC"/>
    <w:rsid w:val="00B335B0"/>
    <w:rsid w:val="00B35C84"/>
    <w:rsid w:val="00B43828"/>
    <w:rsid w:val="00B52CA8"/>
    <w:rsid w:val="00B568F5"/>
    <w:rsid w:val="00B60C1E"/>
    <w:rsid w:val="00B6679A"/>
    <w:rsid w:val="00B71F94"/>
    <w:rsid w:val="00B812EF"/>
    <w:rsid w:val="00B93DE3"/>
    <w:rsid w:val="00BA09B7"/>
    <w:rsid w:val="00BA21C8"/>
    <w:rsid w:val="00BA3DC3"/>
    <w:rsid w:val="00BB53C3"/>
    <w:rsid w:val="00BE4626"/>
    <w:rsid w:val="00BF7EA5"/>
    <w:rsid w:val="00C04BA1"/>
    <w:rsid w:val="00C05E61"/>
    <w:rsid w:val="00C12848"/>
    <w:rsid w:val="00C168E5"/>
    <w:rsid w:val="00C429CA"/>
    <w:rsid w:val="00C50F54"/>
    <w:rsid w:val="00C52022"/>
    <w:rsid w:val="00C553C8"/>
    <w:rsid w:val="00C567CA"/>
    <w:rsid w:val="00C67AC6"/>
    <w:rsid w:val="00C904F0"/>
    <w:rsid w:val="00CA32A2"/>
    <w:rsid w:val="00CC4A9F"/>
    <w:rsid w:val="00CD53DA"/>
    <w:rsid w:val="00CE4DE7"/>
    <w:rsid w:val="00CE6D45"/>
    <w:rsid w:val="00CF700F"/>
    <w:rsid w:val="00D00A85"/>
    <w:rsid w:val="00D112A3"/>
    <w:rsid w:val="00D20CBC"/>
    <w:rsid w:val="00D47897"/>
    <w:rsid w:val="00D5065B"/>
    <w:rsid w:val="00D54DD6"/>
    <w:rsid w:val="00D62B50"/>
    <w:rsid w:val="00D635FE"/>
    <w:rsid w:val="00D72BB7"/>
    <w:rsid w:val="00D936A3"/>
    <w:rsid w:val="00D9674D"/>
    <w:rsid w:val="00DA277A"/>
    <w:rsid w:val="00DB4965"/>
    <w:rsid w:val="00DC636A"/>
    <w:rsid w:val="00DC6805"/>
    <w:rsid w:val="00DD7949"/>
    <w:rsid w:val="00DD7F52"/>
    <w:rsid w:val="00DF2C74"/>
    <w:rsid w:val="00DF42BE"/>
    <w:rsid w:val="00DF78EE"/>
    <w:rsid w:val="00E02C20"/>
    <w:rsid w:val="00E040C8"/>
    <w:rsid w:val="00E14887"/>
    <w:rsid w:val="00E17F34"/>
    <w:rsid w:val="00E22A7B"/>
    <w:rsid w:val="00E241CD"/>
    <w:rsid w:val="00E301EC"/>
    <w:rsid w:val="00E306F3"/>
    <w:rsid w:val="00E31FCC"/>
    <w:rsid w:val="00E3516E"/>
    <w:rsid w:val="00E50EAE"/>
    <w:rsid w:val="00E62DA8"/>
    <w:rsid w:val="00E74BCD"/>
    <w:rsid w:val="00E7640E"/>
    <w:rsid w:val="00E82A16"/>
    <w:rsid w:val="00E91652"/>
    <w:rsid w:val="00E92D1E"/>
    <w:rsid w:val="00E9579E"/>
    <w:rsid w:val="00E979D1"/>
    <w:rsid w:val="00EA05CC"/>
    <w:rsid w:val="00EB2F3C"/>
    <w:rsid w:val="00EB3CA4"/>
    <w:rsid w:val="00EB4D09"/>
    <w:rsid w:val="00EC22E5"/>
    <w:rsid w:val="00ED5DD7"/>
    <w:rsid w:val="00EE0061"/>
    <w:rsid w:val="00EE019A"/>
    <w:rsid w:val="00EE37E2"/>
    <w:rsid w:val="00EE4BCC"/>
    <w:rsid w:val="00EF05E4"/>
    <w:rsid w:val="00EF3F9D"/>
    <w:rsid w:val="00F00662"/>
    <w:rsid w:val="00F2416B"/>
    <w:rsid w:val="00F410DB"/>
    <w:rsid w:val="00F60DE6"/>
    <w:rsid w:val="00F63DCA"/>
    <w:rsid w:val="00F642D8"/>
    <w:rsid w:val="00F71CC6"/>
    <w:rsid w:val="00F72125"/>
    <w:rsid w:val="00F90B0B"/>
    <w:rsid w:val="00F94A4A"/>
    <w:rsid w:val="00FA0AAA"/>
    <w:rsid w:val="00FA5E29"/>
    <w:rsid w:val="00FA5E5D"/>
    <w:rsid w:val="00FC08C1"/>
    <w:rsid w:val="00FC42D6"/>
    <w:rsid w:val="00FC480A"/>
    <w:rsid w:val="00FD46C6"/>
    <w:rsid w:val="00FE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6D55"/>
  <w14:defaultImageDpi w14:val="96"/>
  <w15:docId w15:val="{E83282F7-AD0A-4E7C-A003-8B23BE8F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F6CAA"/>
  </w:style>
  <w:style w:type="paragraph" w:styleId="a5">
    <w:name w:val="footer"/>
    <w:basedOn w:val="a"/>
    <w:link w:val="a6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F6CAA"/>
  </w:style>
  <w:style w:type="table" w:customStyle="1" w:styleId="1">
    <w:name w:val="옅은 음영1"/>
    <w:basedOn w:val="a1"/>
    <w:uiPriority w:val="60"/>
    <w:rsid w:val="006F6CAA"/>
    <w:pPr>
      <w:spacing w:after="0" w:line="240" w:lineRule="auto"/>
      <w:jc w:val="left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40C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0C4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97D8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97D8D"/>
    <w:pPr>
      <w:spacing w:line="240" w:lineRule="auto"/>
    </w:pPr>
    <w:rPr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97D8D"/>
    <w:rPr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97D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7D8D"/>
    <w:rPr>
      <w:b/>
      <w:bCs/>
      <w:szCs w:val="20"/>
    </w:rPr>
  </w:style>
  <w:style w:type="table" w:styleId="ae">
    <w:name w:val="Table Grid"/>
    <w:basedOn w:val="a1"/>
    <w:uiPriority w:val="39"/>
    <w:rsid w:val="00BA2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71CC6"/>
    <w:pPr>
      <w:spacing w:after="0" w:line="240" w:lineRule="auto"/>
      <w:jc w:val="left"/>
    </w:pPr>
  </w:style>
  <w:style w:type="paragraph" w:styleId="af0">
    <w:name w:val="List Paragraph"/>
    <w:basedOn w:val="a"/>
    <w:uiPriority w:val="34"/>
    <w:qFormat/>
    <w:rsid w:val="003C6C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A249F-FCFB-4E60-A6D0-4BA40D721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 지훈</dc:creator>
  <cp:lastModifiedBy>李 伟</cp:lastModifiedBy>
  <cp:revision>30</cp:revision>
  <cp:lastPrinted>2021-12-12T08:13:00Z</cp:lastPrinted>
  <dcterms:created xsi:type="dcterms:W3CDTF">2021-12-12T07:15:00Z</dcterms:created>
  <dcterms:modified xsi:type="dcterms:W3CDTF">2021-12-15T02:02:00Z</dcterms:modified>
</cp:coreProperties>
</file>